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963BC" w14:textId="77777777" w:rsidR="00B30F66" w:rsidRPr="003F3207" w:rsidRDefault="00B30F66" w:rsidP="00B30F66">
      <w:pPr>
        <w:spacing w:line="360" w:lineRule="auto"/>
        <w:jc w:val="both"/>
        <w:rPr>
          <w:rFonts w:ascii="Cambria" w:hAnsi="Cambria"/>
          <w:b/>
          <w:bCs/>
          <w:lang w:val="en-US"/>
        </w:rPr>
      </w:pPr>
      <w:r w:rsidRPr="003F3207">
        <w:rPr>
          <w:rFonts w:ascii="Cambria" w:hAnsi="Cambria"/>
          <w:b/>
          <w:bCs/>
          <w:lang w:val="en-US"/>
        </w:rPr>
        <w:t>Appendix 2: Inductive code list</w:t>
      </w:r>
    </w:p>
    <w:p w14:paraId="4B23F292" w14:textId="77777777" w:rsidR="00B30F66" w:rsidRPr="003F3207" w:rsidRDefault="00B30F66" w:rsidP="00B30F66">
      <w:pPr>
        <w:spacing w:line="360" w:lineRule="auto"/>
        <w:jc w:val="both"/>
        <w:rPr>
          <w:rFonts w:ascii="Cambria" w:hAnsi="Cambria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835"/>
      </w:tblGrid>
      <w:tr w:rsidR="00B30F66" w:rsidRPr="003F3207" w14:paraId="364DD1C6" w14:textId="77777777" w:rsidTr="0052296E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DAB9F" w14:textId="77777777" w:rsidR="00B30F66" w:rsidRPr="003F3207" w:rsidRDefault="00B30F66" w:rsidP="0052296E">
            <w:pPr>
              <w:spacing w:line="360" w:lineRule="auto"/>
              <w:jc w:val="both"/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  <w:r w:rsidRPr="003F3207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Introduce</w:t>
            </w:r>
          </w:p>
        </w:tc>
      </w:tr>
      <w:tr w:rsidR="00B30F66" w:rsidRPr="003F3207" w14:paraId="4AD86E3E" w14:textId="77777777" w:rsidTr="0052296E">
        <w:trPr>
          <w:trHeight w:val="28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558B1" w14:textId="77777777" w:rsidR="00B30F66" w:rsidRPr="003F3207" w:rsidRDefault="00B30F66" w:rsidP="0052296E">
            <w:pPr>
              <w:spacing w:line="360" w:lineRule="auto"/>
              <w:jc w:val="both"/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  <w:r w:rsidRPr="003F3207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Agree</w:t>
            </w:r>
          </w:p>
        </w:tc>
      </w:tr>
      <w:tr w:rsidR="00B30F66" w:rsidRPr="003F3207" w14:paraId="5CC45AE2" w14:textId="77777777" w:rsidTr="0052296E">
        <w:trPr>
          <w:trHeight w:val="1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A2899" w14:textId="77777777" w:rsidR="00B30F66" w:rsidRPr="003F3207" w:rsidRDefault="00B30F66" w:rsidP="0052296E">
            <w:pPr>
              <w:spacing w:line="360" w:lineRule="auto"/>
              <w:jc w:val="both"/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  <w:r w:rsidRPr="003F3207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Explain</w:t>
            </w:r>
          </w:p>
        </w:tc>
      </w:tr>
      <w:tr w:rsidR="00B30F66" w:rsidRPr="003F3207" w14:paraId="6042EDF1" w14:textId="77777777" w:rsidTr="0052296E">
        <w:trPr>
          <w:trHeight w:val="18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F801E" w14:textId="77777777" w:rsidR="00B30F66" w:rsidRPr="003F3207" w:rsidRDefault="00B30F66" w:rsidP="0052296E">
            <w:pPr>
              <w:spacing w:line="360" w:lineRule="auto"/>
              <w:jc w:val="both"/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  <w:r w:rsidRPr="003F3207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Add</w:t>
            </w:r>
          </w:p>
        </w:tc>
      </w:tr>
      <w:tr w:rsidR="00B30F66" w:rsidRPr="003F3207" w14:paraId="12341112" w14:textId="77777777" w:rsidTr="0052296E">
        <w:trPr>
          <w:trHeight w:val="34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F17E3" w14:textId="77777777" w:rsidR="00B30F66" w:rsidRPr="003F3207" w:rsidRDefault="00B30F66" w:rsidP="0052296E">
            <w:pPr>
              <w:spacing w:line="360" w:lineRule="auto"/>
              <w:jc w:val="both"/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  <w:r w:rsidRPr="003F3207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 xml:space="preserve">Reformulate </w:t>
            </w:r>
          </w:p>
        </w:tc>
      </w:tr>
      <w:tr w:rsidR="00B30F66" w:rsidRPr="003F3207" w14:paraId="24A218D6" w14:textId="77777777" w:rsidTr="0052296E">
        <w:trPr>
          <w:trHeight w:val="14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F9C75" w14:textId="77777777" w:rsidR="00B30F66" w:rsidRPr="003F3207" w:rsidRDefault="00B30F66" w:rsidP="0052296E">
            <w:pPr>
              <w:spacing w:line="360" w:lineRule="auto"/>
              <w:jc w:val="both"/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  <w:r w:rsidRPr="003F3207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Ask question</w:t>
            </w:r>
          </w:p>
        </w:tc>
      </w:tr>
      <w:tr w:rsidR="00B30F66" w:rsidRPr="003F3207" w14:paraId="77D59087" w14:textId="77777777" w:rsidTr="0052296E">
        <w:trPr>
          <w:trHeight w:val="16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F859B" w14:textId="77777777" w:rsidR="00B30F66" w:rsidRPr="003F3207" w:rsidRDefault="00B30F66" w:rsidP="0052296E">
            <w:pPr>
              <w:spacing w:line="360" w:lineRule="auto"/>
              <w:jc w:val="both"/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  <w:r w:rsidRPr="003F3207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Disagree</w:t>
            </w:r>
          </w:p>
        </w:tc>
      </w:tr>
      <w:tr w:rsidR="00B30F66" w:rsidRPr="003F3207" w14:paraId="16AF4439" w14:textId="77777777" w:rsidTr="0052296E">
        <w:trPr>
          <w:trHeight w:val="21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689BF" w14:textId="77777777" w:rsidR="00B30F66" w:rsidRPr="003F3207" w:rsidRDefault="00B30F66" w:rsidP="0052296E">
            <w:pPr>
              <w:spacing w:line="360" w:lineRule="auto"/>
              <w:jc w:val="both"/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  <w:r w:rsidRPr="003F3207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Choose</w:t>
            </w:r>
          </w:p>
        </w:tc>
      </w:tr>
      <w:tr w:rsidR="00B30F66" w:rsidRPr="003F3207" w14:paraId="0BA451AB" w14:textId="77777777" w:rsidTr="0052296E">
        <w:trPr>
          <w:trHeight w:val="22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8FE65" w14:textId="77777777" w:rsidR="00B30F66" w:rsidRPr="003F3207" w:rsidRDefault="00B30F66" w:rsidP="0052296E">
            <w:pPr>
              <w:spacing w:line="360" w:lineRule="auto"/>
              <w:jc w:val="both"/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  <w:r w:rsidRPr="003F3207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Joke</w:t>
            </w:r>
          </w:p>
        </w:tc>
      </w:tr>
      <w:tr w:rsidR="00B30F66" w:rsidRPr="003F3207" w14:paraId="0DF2BF93" w14:textId="77777777" w:rsidTr="0052296E">
        <w:trPr>
          <w:trHeight w:val="2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DD2F4" w14:textId="77777777" w:rsidR="00B30F66" w:rsidRPr="003F3207" w:rsidRDefault="00B30F66" w:rsidP="0052296E">
            <w:pPr>
              <w:spacing w:line="360" w:lineRule="auto"/>
              <w:jc w:val="both"/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  <w:r w:rsidRPr="003F3207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Close discussion</w:t>
            </w:r>
          </w:p>
        </w:tc>
      </w:tr>
      <w:tr w:rsidR="00B30F66" w:rsidRPr="003F3207" w14:paraId="481D4844" w14:textId="77777777" w:rsidTr="0052296E">
        <w:trPr>
          <w:trHeight w:val="13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C1137" w14:textId="77777777" w:rsidR="00B30F66" w:rsidRPr="003F3207" w:rsidRDefault="00B30F66" w:rsidP="0052296E">
            <w:pPr>
              <w:spacing w:line="360" w:lineRule="auto"/>
              <w:jc w:val="both"/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  <w:r w:rsidRPr="003F3207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Focus</w:t>
            </w:r>
          </w:p>
        </w:tc>
      </w:tr>
      <w:tr w:rsidR="00B30F66" w:rsidRPr="003F3207" w14:paraId="53F3A6BA" w14:textId="77777777" w:rsidTr="0052296E">
        <w:trPr>
          <w:trHeight w:val="1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A3804" w14:textId="77777777" w:rsidR="00B30F66" w:rsidRPr="003F3207" w:rsidRDefault="00B30F66" w:rsidP="0052296E">
            <w:pPr>
              <w:spacing w:line="360" w:lineRule="auto"/>
              <w:jc w:val="both"/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  <w:r w:rsidRPr="003F3207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Clarify</w:t>
            </w:r>
          </w:p>
        </w:tc>
      </w:tr>
      <w:tr w:rsidR="00B30F66" w:rsidRPr="003F3207" w14:paraId="2B10AF1E" w14:textId="77777777" w:rsidTr="0052296E">
        <w:trPr>
          <w:trHeight w:val="28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00D07" w14:textId="77777777" w:rsidR="00B30F66" w:rsidRPr="003F3207" w:rsidRDefault="00B30F66" w:rsidP="0052296E">
            <w:pPr>
              <w:spacing w:line="360" w:lineRule="auto"/>
              <w:jc w:val="both"/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  <w:r w:rsidRPr="003F3207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Laugh</w:t>
            </w:r>
          </w:p>
        </w:tc>
      </w:tr>
      <w:tr w:rsidR="00B30F66" w:rsidRPr="003F3207" w14:paraId="356DE7DC" w14:textId="77777777" w:rsidTr="0052296E">
        <w:trPr>
          <w:trHeight w:val="28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AE91E" w14:textId="77777777" w:rsidR="00B30F66" w:rsidRPr="003F3207" w:rsidRDefault="00B30F66" w:rsidP="0052296E">
            <w:pPr>
              <w:spacing w:line="360" w:lineRule="auto"/>
              <w:jc w:val="both"/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  <w:r w:rsidRPr="003F3207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Understand</w:t>
            </w:r>
          </w:p>
        </w:tc>
      </w:tr>
      <w:tr w:rsidR="00B30F66" w:rsidRPr="003F3207" w14:paraId="36378732" w14:textId="77777777" w:rsidTr="0052296E">
        <w:trPr>
          <w:trHeight w:val="28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4B318" w14:textId="77777777" w:rsidR="00B30F66" w:rsidRPr="003F3207" w:rsidRDefault="00B30F66" w:rsidP="0052296E">
            <w:pPr>
              <w:spacing w:line="360" w:lineRule="auto"/>
              <w:jc w:val="both"/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  <w:r w:rsidRPr="003F3207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Make options</w:t>
            </w:r>
          </w:p>
        </w:tc>
      </w:tr>
      <w:tr w:rsidR="00B30F66" w:rsidRPr="003F3207" w14:paraId="3EE1D941" w14:textId="77777777" w:rsidTr="0052296E">
        <w:trPr>
          <w:trHeight w:val="13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A5D16" w14:textId="77777777" w:rsidR="00B30F66" w:rsidRPr="003F3207" w:rsidRDefault="00B30F66" w:rsidP="0052296E">
            <w:pPr>
              <w:spacing w:line="360" w:lineRule="auto"/>
              <w:jc w:val="both"/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  <w:r w:rsidRPr="003F3207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Misunderstand</w:t>
            </w:r>
          </w:p>
        </w:tc>
      </w:tr>
      <w:tr w:rsidR="00B30F66" w:rsidRPr="003F3207" w14:paraId="4D40329A" w14:textId="77777777" w:rsidTr="0052296E">
        <w:trPr>
          <w:trHeight w:val="17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8584B" w14:textId="77777777" w:rsidR="00B30F66" w:rsidRPr="003F3207" w:rsidRDefault="00B30F66" w:rsidP="0052296E">
            <w:pPr>
              <w:spacing w:line="360" w:lineRule="auto"/>
              <w:jc w:val="both"/>
              <w:rPr>
                <w:rFonts w:ascii="Cambria" w:hAnsi="Cambria"/>
                <w:color w:val="000000"/>
                <w:sz w:val="22"/>
                <w:szCs w:val="22"/>
                <w:lang w:val="en-US"/>
              </w:rPr>
            </w:pPr>
            <w:r w:rsidRPr="003F3207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Repeat</w:t>
            </w:r>
          </w:p>
        </w:tc>
      </w:tr>
      <w:tr w:rsidR="00B30F66" w:rsidRPr="003F3207" w14:paraId="26109332" w14:textId="77777777" w:rsidTr="0052296E">
        <w:trPr>
          <w:trHeight w:val="8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21371" w14:textId="77777777" w:rsidR="00B30F66" w:rsidRPr="003F3207" w:rsidRDefault="00B30F66" w:rsidP="0052296E">
            <w:pPr>
              <w:spacing w:line="360" w:lineRule="auto"/>
              <w:jc w:val="both"/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  <w:r w:rsidRPr="003F3207">
              <w:rPr>
                <w:rFonts w:ascii="Cambria" w:hAnsi="Cambria"/>
                <w:color w:val="000000"/>
                <w:sz w:val="22"/>
                <w:szCs w:val="22"/>
                <w:lang w:val="en-US"/>
              </w:rPr>
              <w:t>Total</w:t>
            </w:r>
          </w:p>
        </w:tc>
      </w:tr>
    </w:tbl>
    <w:p w14:paraId="6146095D" w14:textId="77777777" w:rsidR="00FC22F3" w:rsidRDefault="00FC22F3"/>
    <w:sectPr w:rsidR="00FC22F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F66"/>
    <w:rsid w:val="00B30F66"/>
    <w:rsid w:val="00BD4AB3"/>
    <w:rsid w:val="00DC7501"/>
    <w:rsid w:val="00FC2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D4034CB"/>
  <w15:chartTrackingRefBased/>
  <w15:docId w15:val="{1D7E3B88-0D8C-7747-82A4-B711E6448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0F66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 Vandekerckhove</dc:creator>
  <cp:keywords/>
  <dc:description/>
  <cp:lastModifiedBy>Pieter Vandekerckhove</cp:lastModifiedBy>
  <cp:revision>1</cp:revision>
  <dcterms:created xsi:type="dcterms:W3CDTF">2022-10-28T15:09:00Z</dcterms:created>
  <dcterms:modified xsi:type="dcterms:W3CDTF">2022-10-28T15:12:00Z</dcterms:modified>
</cp:coreProperties>
</file>